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ADF" w:rsidRPr="00BF7ADF" w:rsidRDefault="00BF7ADF" w:rsidP="00BF7ADF">
      <w:pPr>
        <w:bidi w:val="0"/>
        <w:spacing w:line="480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lang w:bidi="ar-SA"/>
        </w:rPr>
      </w:pPr>
      <w:r w:rsidRPr="00BF7ADF">
        <w:rPr>
          <w:rFonts w:ascii="Calibri" w:eastAsia="Calibri" w:hAnsi="Calibri" w:cs="Arial"/>
          <w:b/>
          <w:bCs/>
          <w:sz w:val="24"/>
          <w:szCs w:val="24"/>
        </w:rPr>
        <w:t xml:space="preserve">S1 Table. </w:t>
      </w:r>
      <w:bookmarkStart w:id="0" w:name="_Hlk138363519"/>
      <w:r w:rsidRPr="00BF7ADF">
        <w:rPr>
          <w:rFonts w:ascii="Calibri" w:eastAsia="Calibri" w:hAnsi="Calibri" w:cs="Arial"/>
          <w:sz w:val="24"/>
          <w:szCs w:val="24"/>
          <w:lang w:bidi="ar-SA"/>
        </w:rPr>
        <w:t>Counts and age-standardized rate of</w:t>
      </w:r>
      <w:r w:rsidRPr="00BF7ADF">
        <w:rPr>
          <w:rFonts w:ascii="Calibri" w:eastAsia="Times New Roman" w:hAnsi="Calibri" w:cs="Times New Roman"/>
          <w:color w:val="000000"/>
          <w:sz w:val="24"/>
          <w:szCs w:val="24"/>
          <w:lang w:bidi="ar-SA"/>
        </w:rPr>
        <w:t xml:space="preserve"> small intestine cancer incidence</w:t>
      </w:r>
      <w:r w:rsidRPr="00BF7ADF">
        <w:rPr>
          <w:rFonts w:ascii="Calibri" w:eastAsia="Calibri" w:hAnsi="Calibri" w:cs="Arial"/>
          <w:sz w:val="24"/>
          <w:szCs w:val="24"/>
          <w:lang w:bidi="ar-SA"/>
        </w:rPr>
        <w:t xml:space="preserve"> per 100,000 and average annual percent chan</w:t>
      </w:r>
      <w:bookmarkStart w:id="1" w:name="_GoBack"/>
      <w:bookmarkEnd w:id="1"/>
      <w:r w:rsidRPr="00BF7ADF">
        <w:rPr>
          <w:rFonts w:ascii="Calibri" w:eastAsia="Calibri" w:hAnsi="Calibri" w:cs="Arial"/>
          <w:sz w:val="24"/>
          <w:szCs w:val="24"/>
          <w:lang w:bidi="ar-SA"/>
        </w:rPr>
        <w:t>ge from 2015 to 2019 in the United States, by age, sex, and race.</w:t>
      </w:r>
      <w:bookmarkEnd w:id="0"/>
    </w:p>
    <w:tbl>
      <w:tblPr>
        <w:tblStyle w:val="TableGrid"/>
        <w:tblW w:w="10282" w:type="dxa"/>
        <w:jc w:val="center"/>
        <w:tblLook w:val="04A0" w:firstRow="1" w:lastRow="0" w:firstColumn="1" w:lastColumn="0" w:noHBand="0" w:noVBand="1"/>
      </w:tblPr>
      <w:tblGrid>
        <w:gridCol w:w="1130"/>
        <w:gridCol w:w="1138"/>
        <w:gridCol w:w="1957"/>
        <w:gridCol w:w="1631"/>
        <w:gridCol w:w="1138"/>
        <w:gridCol w:w="1631"/>
        <w:gridCol w:w="1657"/>
      </w:tblGrid>
      <w:tr w:rsidR="00BF7ADF" w:rsidRPr="00BF7ADF" w:rsidTr="00447AF2">
        <w:trPr>
          <w:jc w:val="center"/>
        </w:trPr>
        <w:tc>
          <w:tcPr>
            <w:tcW w:w="10282" w:type="dxa"/>
            <w:gridSpan w:val="7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ll race/ethnicities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Merge w:val="restart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ge group (years)</w:t>
            </w:r>
          </w:p>
        </w:tc>
        <w:tc>
          <w:tcPr>
            <w:tcW w:w="4726" w:type="dxa"/>
            <w:gridSpan w:val="3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Men</w:t>
            </w:r>
          </w:p>
        </w:tc>
        <w:tc>
          <w:tcPr>
            <w:tcW w:w="4426" w:type="dxa"/>
            <w:gridSpan w:val="3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Women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Merge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Case (%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SIR (95% CI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APC(95% CI)</w:t>
            </w: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Case (%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SIR (95% CI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APC(95% CI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ll</w:t>
            </w: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1758(53.59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91 (2.86, 2.97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.32 (-0.69, 1.72)</w:t>
            </w: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0181(46.41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17 (2.12, 2.21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0.94 (-0.3, 1.6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0 to 39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424 (1.93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0.21 (0.19, 0.23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22 (1.19, 3.37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452 (2.06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0.22 (0.2, 0.24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3.63 (2.75, 4.68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40 to 54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1991 (9.08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56 (2.45, 2.68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54 (1.87, 3.29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1752 (7.99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21 (2.11, 2.32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0.73 (-4.15, 3.56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55 to 69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4766 (21.72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7.44 (7.23, 7.65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0.29 (-2.81, 1.21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3930(17.91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5.61 (5.43, 5.79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0.4 (-1.95, 1.42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70 to 84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3913(17.84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4.78 (14.31, 15.25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.92 (1.55, 2.33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3260(14.86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9.76 (9.43, 10.1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.09 (-0.38, 1.62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+85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664 (3.03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3.05 (12.07, 14.08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-1.69 (-5.96, 0.37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787 (3.59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8.35 (7.77, 8.95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-0.23 (-0.9, 0.33)</w:t>
            </w:r>
          </w:p>
        </w:tc>
      </w:tr>
      <w:tr w:rsidR="00BF7ADF" w:rsidRPr="00BF7ADF" w:rsidTr="00447AF2">
        <w:trPr>
          <w:jc w:val="center"/>
        </w:trPr>
        <w:tc>
          <w:tcPr>
            <w:tcW w:w="10282" w:type="dxa"/>
            <w:gridSpan w:val="7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Hispanic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Merge w:val="restart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ge groups</w:t>
            </w:r>
          </w:p>
        </w:tc>
        <w:tc>
          <w:tcPr>
            <w:tcW w:w="4726" w:type="dxa"/>
            <w:gridSpan w:val="3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Men</w:t>
            </w:r>
          </w:p>
        </w:tc>
        <w:tc>
          <w:tcPr>
            <w:tcW w:w="4426" w:type="dxa"/>
            <w:gridSpan w:val="3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Women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Merge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Case (%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SIR (95% CI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APC(95% CI)</w:t>
            </w: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Case (%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SIR (95% CI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APC(95% CI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ll</w:t>
            </w: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430 (53.76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26 (2.13, 2.38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 (1.28, 2.97)</w:t>
            </w: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230 (46.24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.66 (1.56, 1.75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0.44 (-2.52, 1.38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0 to 39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93 (3.50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0.16 (0.13, 0.19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59 (0.35, 5.36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94 (3.53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0.16 (0.13, 0.2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95 (0.48, 6.22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40 to 54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354 (13.31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.92 (1.72, 2.13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3.11 (1.82, 4.84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274 (10.30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.5 (1.33, 1.69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56 (1.17, 4.34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55 to 69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563 (21.17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5.8 (5.32, 6.3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.5 (0.23, 3.25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447 (16.80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4.17 (3.79, 4.57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12 (0.88, 3.75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70 to 84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357 (13.42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1.33 (10.17, 12.58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28 (0.76, 4.29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343 (12.89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8.03 (7.2, 8.93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-5.38 (-11.78, 0.66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+85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63 (2.37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1.49 (8.83, 14.71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-0.41 (-2.9, 3.07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72 (2.71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7.39 (5.78, 9.3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-2.1 (-4.21, 0.46)</w:t>
            </w:r>
          </w:p>
        </w:tc>
      </w:tr>
      <w:tr w:rsidR="00BF7ADF" w:rsidRPr="00BF7ADF" w:rsidTr="00447AF2">
        <w:trPr>
          <w:jc w:val="center"/>
        </w:trPr>
        <w:tc>
          <w:tcPr>
            <w:tcW w:w="10282" w:type="dxa"/>
            <w:gridSpan w:val="7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NHB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Merge w:val="restart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ge groups</w:t>
            </w:r>
          </w:p>
        </w:tc>
        <w:tc>
          <w:tcPr>
            <w:tcW w:w="4726" w:type="dxa"/>
            <w:gridSpan w:val="3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Men</w:t>
            </w:r>
          </w:p>
        </w:tc>
        <w:tc>
          <w:tcPr>
            <w:tcW w:w="4426" w:type="dxa"/>
            <w:gridSpan w:val="3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Women</w:t>
            </w:r>
          </w:p>
        </w:tc>
      </w:tr>
      <w:tr w:rsidR="00BF7ADF" w:rsidRPr="00BF7ADF" w:rsidTr="00447AF2">
        <w:trPr>
          <w:trHeight w:val="350"/>
          <w:jc w:val="center"/>
        </w:trPr>
        <w:tc>
          <w:tcPr>
            <w:tcW w:w="1130" w:type="dxa"/>
            <w:vMerge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Case (%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SIR (95% CI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APC(95% CI)</w:t>
            </w: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Case (%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SIR (95% CI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APC(95% CI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ll</w:t>
            </w: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831 (49.04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4.75 (4.52, 4.99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.97 (1.22, 2.9)</w:t>
            </w: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903 (50.96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3.74 (3.57, 3.91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31 (-1.62, 3.91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0 to 39</w:t>
            </w: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70 (1.88)</w:t>
            </w:r>
          </w:p>
        </w:tc>
        <w:tc>
          <w:tcPr>
            <w:tcW w:w="1957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70 (1.87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.79 (-1.1, 5.1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103 (2.76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0.41 (0.33, 0.49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5.13 (3.12, 7.77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40 to 54</w:t>
            </w: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373 (9.99)</w:t>
            </w:r>
          </w:p>
        </w:tc>
        <w:tc>
          <w:tcPr>
            <w:tcW w:w="1957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373 (9.99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16 (0.46, 4.11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422 (11.30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4.25 (3.85, 4.68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-2.34 (-9.22, 3.24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55 to 69</w:t>
            </w: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816 (21.86)</w:t>
            </w:r>
          </w:p>
        </w:tc>
        <w:tc>
          <w:tcPr>
            <w:tcW w:w="1957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816 (21.85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.71 (0.7, 2.98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792 (21.21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0.03 (9.34, 10.75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0.93 (-5.17, 3.07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70 to 84</w:t>
            </w: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498 (13.34)</w:t>
            </w:r>
          </w:p>
        </w:tc>
        <w:tc>
          <w:tcPr>
            <w:tcW w:w="1957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498 (13.34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3 (1.09, 3.85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500 (13.39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5.52 (14.18, 16.95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.29 (-4.13, 2.6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+85</w:t>
            </w: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74 (1.98)</w:t>
            </w:r>
          </w:p>
        </w:tc>
        <w:tc>
          <w:tcPr>
            <w:tcW w:w="1957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74 (1.98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0.56 (-2.59, 4.86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86 (2.30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1.49 (9.19, 14.19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-3.04 (-20.76, 0.6)</w:t>
            </w:r>
          </w:p>
        </w:tc>
      </w:tr>
      <w:tr w:rsidR="00BF7ADF" w:rsidRPr="00BF7ADF" w:rsidTr="00447AF2">
        <w:trPr>
          <w:jc w:val="center"/>
        </w:trPr>
        <w:tc>
          <w:tcPr>
            <w:tcW w:w="10282" w:type="dxa"/>
            <w:gridSpan w:val="7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NHW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Merge w:val="restart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ge groups</w:t>
            </w:r>
          </w:p>
        </w:tc>
        <w:tc>
          <w:tcPr>
            <w:tcW w:w="4726" w:type="dxa"/>
            <w:gridSpan w:val="3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Men</w:t>
            </w:r>
          </w:p>
        </w:tc>
        <w:tc>
          <w:tcPr>
            <w:tcW w:w="4426" w:type="dxa"/>
            <w:gridSpan w:val="3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Women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Merge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Case (%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SIR (95% CI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APC(95% CI)</w:t>
            </w: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Case (%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SIR (95% CI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APC(95% CI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All</w:t>
            </w: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7817 (54.51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95 (2.88, 3.02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.29 (0.48, 1.73)</w:t>
            </w:r>
          </w:p>
        </w:tc>
        <w:tc>
          <w:tcPr>
            <w:tcW w:w="1138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6523 (45.49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17 (2.12, 2.23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0.84 (-0.38, 1.51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0 to 39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223 (1.56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0.22 (0.2, 0.26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56 (1.1, 4.14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208 (1.45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0.21 (0.19, 0.25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79 (1.69, 3.98)</w:t>
            </w:r>
          </w:p>
        </w:tc>
      </w:tr>
      <w:tr w:rsidR="00BF7ADF" w:rsidRPr="00BF7ADF" w:rsidTr="00447AF2">
        <w:trPr>
          <w:trHeight w:val="170"/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40 to 54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1124 (7.84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64 (2.49, 2.8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.73 (-1.48, 2.69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960 (6.69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2.27 (2.12, 2.42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-1.08 (-6.26, 2.67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55 to 69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3138 (21.88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7.4 (7.14, 7.66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0.39 (-3.65, 1.29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2503 (17.45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5.58 (5.36, 5.8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0.58 (-0.91, 1.39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70 to 84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2840 (19.80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4.98 (14.43, 15.55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.99 (1.52, 2.5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2255 (15.73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9.76 (9.36, 10.18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.81 (1.37, 2.29)</w:t>
            </w:r>
          </w:p>
        </w:tc>
      </w:tr>
      <w:tr w:rsidR="00BF7ADF" w:rsidRPr="00BF7ADF" w:rsidTr="00447AF2">
        <w:trPr>
          <w:jc w:val="center"/>
        </w:trPr>
        <w:tc>
          <w:tcPr>
            <w:tcW w:w="1130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b/>
                <w:bCs/>
                <w:sz w:val="17"/>
                <w:szCs w:val="17"/>
              </w:rPr>
              <w:t>+85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492 (3.43)</w:t>
            </w:r>
          </w:p>
        </w:tc>
        <w:tc>
          <w:tcPr>
            <w:tcW w:w="19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12.96 (11.84, 14.16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-2.42 (-7.53, 0.38)</w:t>
            </w:r>
          </w:p>
        </w:tc>
        <w:tc>
          <w:tcPr>
            <w:tcW w:w="1138" w:type="dxa"/>
            <w:vAlign w:val="bottom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Calibri"/>
                <w:color w:val="000000"/>
                <w:sz w:val="17"/>
                <w:szCs w:val="17"/>
              </w:rPr>
              <w:t>597 (4.16)</w:t>
            </w:r>
          </w:p>
        </w:tc>
        <w:tc>
          <w:tcPr>
            <w:tcW w:w="1631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8.55 (7.87, 9.26)</w:t>
            </w:r>
          </w:p>
        </w:tc>
        <w:tc>
          <w:tcPr>
            <w:tcW w:w="1657" w:type="dxa"/>
            <w:vAlign w:val="center"/>
          </w:tcPr>
          <w:p w:rsidR="00BF7ADF" w:rsidRPr="00BF7ADF" w:rsidRDefault="00BF7ADF" w:rsidP="00BF7ADF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17"/>
                <w:szCs w:val="17"/>
              </w:rPr>
            </w:pPr>
            <w:r w:rsidRPr="00BF7ADF">
              <w:rPr>
                <w:rFonts w:ascii="Calibri" w:eastAsia="Calibri" w:hAnsi="Calibri" w:cs="Arial"/>
                <w:color w:val="000000"/>
                <w:sz w:val="17"/>
                <w:szCs w:val="17"/>
              </w:rPr>
              <w:t>0.39 (-1.04, 1.18)</w:t>
            </w:r>
          </w:p>
        </w:tc>
      </w:tr>
    </w:tbl>
    <w:p w:rsidR="00BF7ADF" w:rsidRPr="00BF7ADF" w:rsidRDefault="00BF7ADF" w:rsidP="00BF7ADF">
      <w:pPr>
        <w:bidi w:val="0"/>
        <w:spacing w:after="0" w:line="240" w:lineRule="auto"/>
        <w:rPr>
          <w:rFonts w:ascii="Calibri" w:eastAsia="Calibri" w:hAnsi="Calibri" w:cs="Arial"/>
          <w:sz w:val="17"/>
          <w:szCs w:val="17"/>
          <w:rtl/>
          <w:lang w:bidi="ar-SA"/>
        </w:rPr>
      </w:pPr>
    </w:p>
    <w:p w:rsidR="00BF7ADF" w:rsidRPr="00BF7ADF" w:rsidRDefault="00BF7ADF" w:rsidP="00BF7ADF">
      <w:pPr>
        <w:bidi w:val="0"/>
        <w:spacing w:line="480" w:lineRule="auto"/>
        <w:jc w:val="both"/>
        <w:rPr>
          <w:rFonts w:ascii="Calibri" w:eastAsia="Calibri" w:hAnsi="Calibri" w:cs="Arial"/>
          <w:sz w:val="24"/>
          <w:szCs w:val="24"/>
        </w:rPr>
      </w:pPr>
      <w:r w:rsidRPr="00BF7ADF">
        <w:rPr>
          <w:rFonts w:ascii="Calibri" w:eastAsia="Calibri" w:hAnsi="Calibri" w:cs="Arial"/>
          <w:sz w:val="24"/>
          <w:szCs w:val="24"/>
        </w:rPr>
        <w:t xml:space="preserve">Abbreviations: NHW: Non-Hispanic White; NHB: Non-Hispanic Black; ASIR: Age-standardized incidence rate; CI: Confidence interval, AAPC: Average annual percent change. </w:t>
      </w:r>
    </w:p>
    <w:p w:rsidR="00995AC4" w:rsidRDefault="00995AC4" w:rsidP="00BF7ADF">
      <w:pPr>
        <w:bidi w:val="0"/>
        <w:rPr>
          <w:rFonts w:hint="cs"/>
        </w:rPr>
      </w:pPr>
    </w:p>
    <w:sectPr w:rsidR="00995AC4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ADF"/>
    <w:rsid w:val="00995AC4"/>
    <w:rsid w:val="00A516AA"/>
    <w:rsid w:val="00B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A649D8-91CB-4213-9F11-4D0B55A88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AD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8</Words>
  <Characters>2787</Characters>
  <Application>Microsoft Office Word</Application>
  <DocSecurity>0</DocSecurity>
  <Lines>23</Lines>
  <Paragraphs>6</Paragraphs>
  <ScaleCrop>false</ScaleCrop>
  <Company/>
  <LinksUpToDate>false</LinksUpToDate>
  <CharactersWithSpaces>3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7-05T06:39:00Z</dcterms:created>
  <dcterms:modified xsi:type="dcterms:W3CDTF">2024-07-05T06:39:00Z</dcterms:modified>
</cp:coreProperties>
</file>